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8531547" w14:textId="20A4A382" w:rsidR="0043579D" w:rsidRPr="00C350E7" w:rsidRDefault="0043579D" w:rsidP="0043579D">
      <w:pPr>
        <w:spacing w:before="0" w:after="160" w:line="360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Suppl. </w:t>
      </w:r>
      <w:r>
        <w:rPr>
          <w:rFonts w:eastAsia="Aptos" w:cs="Times New Roman"/>
          <w:kern w:val="2"/>
          <w:szCs w:val="24"/>
          <w:lang w:val="en-GB"/>
          <w14:ligatures w14:val="standardContextual"/>
        </w:rPr>
        <w:t>Data</w:t>
      </w: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S</w:t>
      </w:r>
      <w:r>
        <w:rPr>
          <w:rFonts w:eastAsia="Aptos" w:cs="Times New Roman"/>
          <w:kern w:val="2"/>
          <w:szCs w:val="24"/>
          <w:lang w:val="en-GB"/>
          <w14:ligatures w14:val="standardContextual"/>
        </w:rPr>
        <w:t>1</w:t>
      </w: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. Overview of the systematic review strategy to identify pathogenic and benign variants, according to the PRISMA guidelines. </w:t>
      </w:r>
    </w:p>
    <w:p w14:paraId="7663F0B3" w14:textId="77777777" w:rsidR="0043579D" w:rsidRPr="00C350E7" w:rsidRDefault="0043579D" w:rsidP="0043579D">
      <w:pPr>
        <w:numPr>
          <w:ilvl w:val="0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Type of review: systematic review</w:t>
      </w:r>
    </w:p>
    <w:p w14:paraId="7315EDCC" w14:textId="77777777" w:rsidR="0043579D" w:rsidRPr="00C350E7" w:rsidRDefault="0043579D" w:rsidP="0043579D">
      <w:pPr>
        <w:numPr>
          <w:ilvl w:val="0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Primary research question: Which strategies are used in benchmark studies to identify pathogenic and benign/neutral variants?</w:t>
      </w:r>
    </w:p>
    <w:p w14:paraId="2B50A52B" w14:textId="77777777" w:rsidR="0043579D" w:rsidRPr="00C350E7" w:rsidRDefault="0043579D" w:rsidP="0043579D">
      <w:pPr>
        <w:numPr>
          <w:ilvl w:val="0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Search strategy: </w:t>
      </w:r>
    </w:p>
    <w:p w14:paraId="4FDD386A" w14:textId="77777777" w:rsidR="0043579D" w:rsidRPr="00C350E7" w:rsidRDefault="0043579D" w:rsidP="0043579D">
      <w:pPr>
        <w:numPr>
          <w:ilvl w:val="1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1. Database: PubMed</w:t>
      </w:r>
    </w:p>
    <w:p w14:paraId="74CA1385" w14:textId="77777777" w:rsidR="0043579D" w:rsidRPr="00C350E7" w:rsidRDefault="0043579D" w:rsidP="0043579D">
      <w:pPr>
        <w:numPr>
          <w:ilvl w:val="1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2. Websites: https://www.varianteffect.org/veps</w:t>
      </w:r>
    </w:p>
    <w:p w14:paraId="075BCD6E" w14:textId="77777777" w:rsidR="0043579D" w:rsidRPr="00C350E7" w:rsidRDefault="0043579D" w:rsidP="0043579D">
      <w:pPr>
        <w:numPr>
          <w:ilvl w:val="1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Inclusion criteria: all articles that are included should describe a selection strategy for pathogenic or benign variants to assess performance of a variant effect predictor</w:t>
      </w:r>
    </w:p>
    <w:p w14:paraId="67E4AF07" w14:textId="77777777" w:rsidR="0043579D" w:rsidRPr="00C350E7" w:rsidRDefault="0043579D" w:rsidP="0043579D">
      <w:pPr>
        <w:numPr>
          <w:ilvl w:val="1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Exclusion criteria:</w:t>
      </w:r>
    </w:p>
    <w:p w14:paraId="4B1B96FA" w14:textId="77777777" w:rsidR="0043579D" w:rsidRPr="00C350E7" w:rsidRDefault="0043579D" w:rsidP="0043579D">
      <w:pPr>
        <w:numPr>
          <w:ilvl w:val="2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No mention of a selection strategy for benign and/or neutral variants</w:t>
      </w:r>
    </w:p>
    <w:p w14:paraId="7C7BE330" w14:textId="77777777" w:rsidR="0043579D" w:rsidRPr="00C350E7" w:rsidRDefault="0043579D" w:rsidP="0043579D">
      <w:pPr>
        <w:numPr>
          <w:ilvl w:val="0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Query string:</w:t>
      </w:r>
    </w:p>
    <w:p w14:paraId="37C797A2" w14:textId="77777777" w:rsidR="0043579D" w:rsidRPr="00C350E7" w:rsidRDefault="0043579D" w:rsidP="0043579D">
      <w:pPr>
        <w:spacing w:before="0" w:after="160" w:line="360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("missense"[Title/Abstract] OR "nonsense"[Title/Abstract] OR "in-frame"[Title/Abstract] OR "frameshift"[Title/Abstract] OR "splice site"[Title/Abstract]) AND ("benchmark" OR "performance") AND ("variant effect predictor"[Title/Abstract] OR "in silico"[Title/Abstract]) NOT ("cancer*" OR "</w:t>
      </w:r>
      <w:proofErr w:type="spellStart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tumor</w:t>
      </w:r>
      <w:proofErr w:type="spellEnd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" OR "tumour") and date set to prior 2024-01</w:t>
      </w:r>
    </w:p>
    <w:p w14:paraId="7F10EA9A" w14:textId="77777777" w:rsidR="0043579D" w:rsidRPr="00C350E7" w:rsidRDefault="0043579D" w:rsidP="0043579D">
      <w:pPr>
        <w:numPr>
          <w:ilvl w:val="0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Search validation procedure (check for bias): </w:t>
      </w:r>
    </w:p>
    <w:p w14:paraId="47052475" w14:textId="77777777" w:rsidR="0043579D" w:rsidRPr="00C350E7" w:rsidRDefault="0043579D" w:rsidP="0043579D">
      <w:pPr>
        <w:spacing w:before="0" w:after="160" w:line="360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The following reports should be retrieved: </w:t>
      </w:r>
    </w:p>
    <w:p w14:paraId="2B5488ED" w14:textId="77777777" w:rsidR="0043579D" w:rsidRPr="00C350E7" w:rsidRDefault="0043579D" w:rsidP="0043579D">
      <w:pPr>
        <w:numPr>
          <w:ilvl w:val="0"/>
          <w:numId w:val="22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fr-BE"/>
          <w14:ligatures w14:val="standardContextual"/>
        </w:rPr>
        <w:t xml:space="preserve">Ghosh R, </w:t>
      </w:r>
      <w:proofErr w:type="spellStart"/>
      <w:r w:rsidRPr="00C350E7">
        <w:rPr>
          <w:rFonts w:eastAsia="Aptos" w:cs="Times New Roman"/>
          <w:kern w:val="2"/>
          <w:szCs w:val="24"/>
          <w:lang w:val="fr-BE"/>
          <w14:ligatures w14:val="standardContextual"/>
        </w:rPr>
        <w:t>Oak</w:t>
      </w:r>
      <w:proofErr w:type="spellEnd"/>
      <w:r w:rsidRPr="00C350E7">
        <w:rPr>
          <w:rFonts w:eastAsia="Aptos" w:cs="Times New Roman"/>
          <w:kern w:val="2"/>
          <w:szCs w:val="24"/>
          <w:lang w:val="fr-BE"/>
          <w14:ligatures w14:val="standardContextual"/>
        </w:rPr>
        <w:t xml:space="preserve"> N, Plon SE. </w:t>
      </w: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Evaluation of in silico algorithms for use with ACMG/AMP clinical variant interpretation guidelines. Genome Biol. 2017 Nov 28;18(1):225. </w:t>
      </w:r>
      <w:proofErr w:type="spellStart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doi</w:t>
      </w:r>
      <w:proofErr w:type="spellEnd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: 10.1186/s13059-017-1353-5. PMID: 29179779; PMCID: PMC5704597.</w:t>
      </w:r>
    </w:p>
    <w:p w14:paraId="6515BF91" w14:textId="77777777" w:rsidR="0043579D" w:rsidRPr="00C350E7" w:rsidRDefault="0043579D" w:rsidP="0043579D">
      <w:pPr>
        <w:numPr>
          <w:ilvl w:val="0"/>
          <w:numId w:val="22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proofErr w:type="spellStart"/>
      <w:r w:rsidRPr="00C350E7">
        <w:rPr>
          <w:rFonts w:eastAsia="Aptos" w:cs="Times New Roman"/>
          <w:color w:val="212121"/>
          <w:kern w:val="2"/>
          <w:szCs w:val="24"/>
          <w:shd w:val="clear" w:color="auto" w:fill="FFFFFF"/>
          <w:lang w:val="en-BE"/>
          <w14:ligatures w14:val="standardContextual"/>
        </w:rPr>
        <w:t>Thusberg</w:t>
      </w:r>
      <w:proofErr w:type="spellEnd"/>
      <w:r w:rsidRPr="00C350E7">
        <w:rPr>
          <w:rFonts w:eastAsia="Aptos" w:cs="Times New Roman"/>
          <w:color w:val="212121"/>
          <w:kern w:val="2"/>
          <w:szCs w:val="24"/>
          <w:shd w:val="clear" w:color="auto" w:fill="FFFFFF"/>
          <w:lang w:val="en-BE"/>
          <w14:ligatures w14:val="standardContextual"/>
        </w:rPr>
        <w:t xml:space="preserve"> J, </w:t>
      </w:r>
      <w:proofErr w:type="spellStart"/>
      <w:r w:rsidRPr="00C350E7">
        <w:rPr>
          <w:rFonts w:eastAsia="Aptos" w:cs="Times New Roman"/>
          <w:color w:val="212121"/>
          <w:kern w:val="2"/>
          <w:szCs w:val="24"/>
          <w:shd w:val="clear" w:color="auto" w:fill="FFFFFF"/>
          <w:lang w:val="en-BE"/>
          <w14:ligatures w14:val="standardContextual"/>
        </w:rPr>
        <w:t>Olatubosun</w:t>
      </w:r>
      <w:proofErr w:type="spellEnd"/>
      <w:r w:rsidRPr="00C350E7">
        <w:rPr>
          <w:rFonts w:eastAsia="Aptos" w:cs="Times New Roman"/>
          <w:color w:val="212121"/>
          <w:kern w:val="2"/>
          <w:szCs w:val="24"/>
          <w:shd w:val="clear" w:color="auto" w:fill="FFFFFF"/>
          <w:lang w:val="en-BE"/>
          <w14:ligatures w14:val="standardContextual"/>
        </w:rPr>
        <w:t xml:space="preserve"> A, </w:t>
      </w:r>
      <w:proofErr w:type="spellStart"/>
      <w:r w:rsidRPr="00C350E7">
        <w:rPr>
          <w:rFonts w:eastAsia="Aptos" w:cs="Times New Roman"/>
          <w:color w:val="212121"/>
          <w:kern w:val="2"/>
          <w:szCs w:val="24"/>
          <w:shd w:val="clear" w:color="auto" w:fill="FFFFFF"/>
          <w:lang w:val="en-BE"/>
          <w14:ligatures w14:val="standardContextual"/>
        </w:rPr>
        <w:t>Vihinen</w:t>
      </w:r>
      <w:proofErr w:type="spellEnd"/>
      <w:r w:rsidRPr="00C350E7">
        <w:rPr>
          <w:rFonts w:eastAsia="Aptos" w:cs="Times New Roman"/>
          <w:color w:val="212121"/>
          <w:kern w:val="2"/>
          <w:szCs w:val="24"/>
          <w:shd w:val="clear" w:color="auto" w:fill="FFFFFF"/>
          <w:lang w:val="en-BE"/>
          <w14:ligatures w14:val="standardContextual"/>
        </w:rPr>
        <w:t xml:space="preserve"> M. Performance of mutation pathogenicity prediction methods on missense variants. Hum </w:t>
      </w:r>
      <w:proofErr w:type="spellStart"/>
      <w:r w:rsidRPr="00C350E7">
        <w:rPr>
          <w:rFonts w:eastAsia="Aptos" w:cs="Times New Roman"/>
          <w:color w:val="212121"/>
          <w:kern w:val="2"/>
          <w:szCs w:val="24"/>
          <w:shd w:val="clear" w:color="auto" w:fill="FFFFFF"/>
          <w:lang w:val="en-BE"/>
          <w14:ligatures w14:val="standardContextual"/>
        </w:rPr>
        <w:t>Mutat</w:t>
      </w:r>
      <w:proofErr w:type="spellEnd"/>
      <w:r w:rsidRPr="00C350E7">
        <w:rPr>
          <w:rFonts w:eastAsia="Aptos" w:cs="Times New Roman"/>
          <w:color w:val="212121"/>
          <w:kern w:val="2"/>
          <w:szCs w:val="24"/>
          <w:shd w:val="clear" w:color="auto" w:fill="FFFFFF"/>
          <w:lang w:val="en-BE"/>
          <w14:ligatures w14:val="standardContextual"/>
        </w:rPr>
        <w:t xml:space="preserve">. 2011 Apr;32(4):358-68. </w:t>
      </w:r>
      <w:proofErr w:type="spellStart"/>
      <w:r w:rsidRPr="00C350E7">
        <w:rPr>
          <w:rFonts w:eastAsia="Aptos" w:cs="Times New Roman"/>
          <w:color w:val="212121"/>
          <w:kern w:val="2"/>
          <w:szCs w:val="24"/>
          <w:shd w:val="clear" w:color="auto" w:fill="FFFFFF"/>
          <w:lang w:val="en-BE"/>
          <w14:ligatures w14:val="standardContextual"/>
        </w:rPr>
        <w:t>doi</w:t>
      </w:r>
      <w:proofErr w:type="spellEnd"/>
      <w:r w:rsidRPr="00C350E7">
        <w:rPr>
          <w:rFonts w:eastAsia="Aptos" w:cs="Times New Roman"/>
          <w:color w:val="212121"/>
          <w:kern w:val="2"/>
          <w:szCs w:val="24"/>
          <w:shd w:val="clear" w:color="auto" w:fill="FFFFFF"/>
          <w:lang w:val="en-BE"/>
          <w14:ligatures w14:val="standardContextual"/>
        </w:rPr>
        <w:t xml:space="preserve">: 10.1002/humu.21445. </w:t>
      </w:r>
      <w:proofErr w:type="spellStart"/>
      <w:r w:rsidRPr="00C350E7">
        <w:rPr>
          <w:rFonts w:eastAsia="Aptos" w:cs="Times New Roman"/>
          <w:color w:val="212121"/>
          <w:kern w:val="2"/>
          <w:szCs w:val="24"/>
          <w:shd w:val="clear" w:color="auto" w:fill="FFFFFF"/>
          <w:lang w:val="en-BE"/>
          <w14:ligatures w14:val="standardContextual"/>
        </w:rPr>
        <w:t>Epub</w:t>
      </w:r>
      <w:proofErr w:type="spellEnd"/>
      <w:r w:rsidRPr="00C350E7">
        <w:rPr>
          <w:rFonts w:eastAsia="Aptos" w:cs="Times New Roman"/>
          <w:color w:val="212121"/>
          <w:kern w:val="2"/>
          <w:szCs w:val="24"/>
          <w:shd w:val="clear" w:color="auto" w:fill="FFFFFF"/>
          <w:lang w:val="en-BE"/>
          <w14:ligatures w14:val="standardContextual"/>
        </w:rPr>
        <w:t xml:space="preserve"> 2011 Feb 22. PMID: 21412949.</w:t>
      </w:r>
    </w:p>
    <w:p w14:paraId="23EA2BA6" w14:textId="35AF11AE" w:rsidR="00C350E7" w:rsidRPr="00C350E7" w:rsidRDefault="0043579D" w:rsidP="008058D7">
      <w:pPr>
        <w:spacing w:before="0" w:after="160" w:line="360" w:lineRule="auto"/>
        <w:rPr>
          <w:lang w:val="en-GB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All aforementioned reports were found</w:t>
      </w:r>
    </w:p>
    <w:sectPr w:rsidR="00C350E7" w:rsidRPr="00C350E7" w:rsidSect="008058D7">
      <w:headerReference w:type="even" r:id="rId12"/>
      <w:footerReference w:type="even" r:id="rId13"/>
      <w:footerReference w:type="default" r:id="rId14"/>
      <w:head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D91E9" w14:textId="77777777" w:rsidR="00FD73D7" w:rsidRDefault="00FD73D7" w:rsidP="00117666">
      <w:pPr>
        <w:spacing w:after="0"/>
      </w:pPr>
      <w:r>
        <w:separator/>
      </w:r>
    </w:p>
  </w:endnote>
  <w:endnote w:type="continuationSeparator" w:id="0">
    <w:p w14:paraId="1B6D20BA" w14:textId="77777777" w:rsidR="00FD73D7" w:rsidRDefault="00FD73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6609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6609F" w:rsidRPr="00C350E7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350E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350E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350E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C350E7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C350E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6609F" w:rsidRPr="00C350E7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350E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350E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350E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C350E7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C350E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6609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6609F" w:rsidRPr="00C350E7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350E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350E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350E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C350E7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C350E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6609F" w:rsidRPr="00C350E7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350E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350E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350E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C350E7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C350E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1964FD" w14:textId="77777777" w:rsidR="00FD73D7" w:rsidRDefault="00FD73D7" w:rsidP="00117666">
      <w:pPr>
        <w:spacing w:after="0"/>
      </w:pPr>
      <w:r>
        <w:separator/>
      </w:r>
    </w:p>
  </w:footnote>
  <w:footnote w:type="continuationSeparator" w:id="0">
    <w:p w14:paraId="5684071D" w14:textId="77777777" w:rsidR="00FD73D7" w:rsidRDefault="00FD73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6609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6609F" w:rsidRDefault="0093429D" w:rsidP="0093429D">
    <w:r w:rsidRPr="00C350E7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E52C68"/>
    <w:multiLevelType w:val="hybridMultilevel"/>
    <w:tmpl w:val="0F0A377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1A4ACB"/>
    <w:multiLevelType w:val="hybridMultilevel"/>
    <w:tmpl w:val="41E07A96"/>
    <w:lvl w:ilvl="0" w:tplc="F93CFFCE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EE2C35"/>
    <w:multiLevelType w:val="hybridMultilevel"/>
    <w:tmpl w:val="E92A8B6C"/>
    <w:lvl w:ilvl="0" w:tplc="21AE5B2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81907002">
    <w:abstractNumId w:val="7"/>
  </w:num>
  <w:num w:numId="21" w16cid:durableId="666516586">
    <w:abstractNumId w:val="5"/>
  </w:num>
  <w:num w:numId="22" w16cid:durableId="13433176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F5F"/>
    <w:rsid w:val="00105FD9"/>
    <w:rsid w:val="00117666"/>
    <w:rsid w:val="00150F8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15CB"/>
    <w:rsid w:val="003D2D47"/>
    <w:rsid w:val="003D2F2D"/>
    <w:rsid w:val="00401590"/>
    <w:rsid w:val="0043579D"/>
    <w:rsid w:val="00447801"/>
    <w:rsid w:val="00452E9C"/>
    <w:rsid w:val="004735C8"/>
    <w:rsid w:val="004961FF"/>
    <w:rsid w:val="00517A89"/>
    <w:rsid w:val="00521AEE"/>
    <w:rsid w:val="005250F2"/>
    <w:rsid w:val="00593EEA"/>
    <w:rsid w:val="005A5EEE"/>
    <w:rsid w:val="0060768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4AB"/>
    <w:rsid w:val="007501BE"/>
    <w:rsid w:val="007545DA"/>
    <w:rsid w:val="00790BB3"/>
    <w:rsid w:val="00795216"/>
    <w:rsid w:val="007C206C"/>
    <w:rsid w:val="00803D24"/>
    <w:rsid w:val="008058D7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63B2"/>
    <w:rsid w:val="00B1671E"/>
    <w:rsid w:val="00B25EB8"/>
    <w:rsid w:val="00B354E1"/>
    <w:rsid w:val="00B37F4D"/>
    <w:rsid w:val="00C06C29"/>
    <w:rsid w:val="00C350E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609F"/>
    <w:rsid w:val="00E866C9"/>
    <w:rsid w:val="00EA3D3C"/>
    <w:rsid w:val="00F05F45"/>
    <w:rsid w:val="00F46900"/>
    <w:rsid w:val="00F6172D"/>
    <w:rsid w:val="00F61D89"/>
    <w:rsid w:val="00FD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C350E7"/>
    <w:pPr>
      <w:spacing w:after="0" w:line="240" w:lineRule="auto"/>
    </w:pPr>
    <w:rPr>
      <w:kern w:val="2"/>
      <w:lang w:val="en-B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247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rt Broeckx</cp:lastModifiedBy>
  <cp:revision>7</cp:revision>
  <cp:lastPrinted>2013-10-03T12:51:00Z</cp:lastPrinted>
  <dcterms:created xsi:type="dcterms:W3CDTF">2024-09-17T12:42:00Z</dcterms:created>
  <dcterms:modified xsi:type="dcterms:W3CDTF">2024-10-22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